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08CDE" w14:textId="5B4B37BD" w:rsidR="008D6E0B" w:rsidRPr="00AA13E4" w:rsidRDefault="008D6E0B" w:rsidP="008D6E0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AA13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ppendix </w:t>
      </w:r>
      <w:r w:rsidR="006E046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</w:t>
      </w:r>
      <w:r w:rsidRPr="00AA13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:</w:t>
      </w:r>
    </w:p>
    <w:p w14:paraId="1E58FFCF" w14:textId="5782A300" w:rsidR="008D6E0B" w:rsidRDefault="008D6E0B" w:rsidP="008D6E0B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A13E4">
        <w:rPr>
          <w:rFonts w:ascii="Times New Roman" w:eastAsia="Times New Roman" w:hAnsi="Times New Roman" w:cs="Times New Roman"/>
          <w:b/>
          <w:bCs/>
          <w:color w:val="000000" w:themeColor="text1"/>
        </w:rPr>
        <w:t>Qualitative Data Extraction Sheet</w:t>
      </w:r>
    </w:p>
    <w:p w14:paraId="31AA39D8" w14:textId="126C1587" w:rsidR="008125F0" w:rsidRDefault="008125F0" w:rsidP="008125F0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Reviewer name:</w:t>
      </w:r>
    </w:p>
    <w:p w14:paraId="27A9A176" w14:textId="112DA644" w:rsidR="008125F0" w:rsidRPr="008125F0" w:rsidRDefault="008125F0" w:rsidP="008D6E0B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Date:</w:t>
      </w:r>
    </w:p>
    <w:tbl>
      <w:tblPr>
        <w:tblStyle w:val="TableGrid"/>
        <w:tblW w:w="10206" w:type="dxa"/>
        <w:tblInd w:w="-459" w:type="dxa"/>
        <w:tblLook w:val="04A0" w:firstRow="1" w:lastRow="0" w:firstColumn="1" w:lastColumn="0" w:noHBand="0" w:noVBand="1"/>
      </w:tblPr>
      <w:tblGrid>
        <w:gridCol w:w="950"/>
        <w:gridCol w:w="870"/>
        <w:gridCol w:w="1084"/>
        <w:gridCol w:w="1509"/>
        <w:gridCol w:w="1159"/>
        <w:gridCol w:w="1238"/>
        <w:gridCol w:w="3396"/>
      </w:tblGrid>
      <w:tr w:rsidR="001F6FC2" w:rsidRPr="00AA13E4" w14:paraId="2CCD0671" w14:textId="77777777" w:rsidTr="00B75FAE">
        <w:trPr>
          <w:trHeight w:val="274"/>
        </w:trPr>
        <w:tc>
          <w:tcPr>
            <w:tcW w:w="4186" w:type="dxa"/>
            <w:gridSpan w:val="4"/>
          </w:tcPr>
          <w:p w14:paraId="575A75E6" w14:textId="29EDDEF2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13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tudy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</w:t>
            </w:r>
            <w:r w:rsidRPr="00AA13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ntification</w:t>
            </w:r>
          </w:p>
        </w:tc>
        <w:tc>
          <w:tcPr>
            <w:tcW w:w="6020" w:type="dxa"/>
            <w:gridSpan w:val="3"/>
          </w:tcPr>
          <w:p w14:paraId="4469E041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13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ntext and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AA13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rticipants</w:t>
            </w:r>
          </w:p>
        </w:tc>
      </w:tr>
      <w:tr w:rsidR="001F6FC2" w:rsidRPr="00AA13E4" w14:paraId="395C5E8B" w14:textId="77777777" w:rsidTr="00B75FAE">
        <w:trPr>
          <w:trHeight w:val="405"/>
        </w:trPr>
        <w:tc>
          <w:tcPr>
            <w:tcW w:w="666" w:type="dxa"/>
            <w:vAlign w:val="center"/>
          </w:tcPr>
          <w:p w14:paraId="507CD4F2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13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ticle number</w:t>
            </w:r>
          </w:p>
        </w:tc>
        <w:tc>
          <w:tcPr>
            <w:tcW w:w="896" w:type="dxa"/>
          </w:tcPr>
          <w:p w14:paraId="4269B77A" w14:textId="77777777" w:rsidR="001F6FC2" w:rsidRDefault="001F6FC2" w:rsidP="009C5F0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  <w:p w14:paraId="6248E3FF" w14:textId="79656893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OI</w:t>
            </w:r>
          </w:p>
        </w:tc>
        <w:tc>
          <w:tcPr>
            <w:tcW w:w="1095" w:type="dxa"/>
            <w:vAlign w:val="center"/>
          </w:tcPr>
          <w:p w14:paraId="60023515" w14:textId="6FC7E27E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13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uthors</w:t>
            </w:r>
          </w:p>
        </w:tc>
        <w:tc>
          <w:tcPr>
            <w:tcW w:w="1529" w:type="dxa"/>
            <w:vAlign w:val="center"/>
          </w:tcPr>
          <w:p w14:paraId="4FBB596B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13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Year of publication</w:t>
            </w:r>
          </w:p>
        </w:tc>
        <w:tc>
          <w:tcPr>
            <w:tcW w:w="1174" w:type="dxa"/>
            <w:vAlign w:val="center"/>
          </w:tcPr>
          <w:p w14:paraId="61624233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13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1276" w:type="dxa"/>
            <w:vAlign w:val="center"/>
          </w:tcPr>
          <w:p w14:paraId="119280B0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13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re setting</w:t>
            </w:r>
          </w:p>
        </w:tc>
        <w:tc>
          <w:tcPr>
            <w:tcW w:w="3570" w:type="dxa"/>
            <w:vAlign w:val="center"/>
          </w:tcPr>
          <w:p w14:paraId="3C5F9177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13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rticipant characteristics</w:t>
            </w:r>
          </w:p>
        </w:tc>
      </w:tr>
      <w:tr w:rsidR="001F6FC2" w:rsidRPr="00AA13E4" w14:paraId="26F29359" w14:textId="77777777" w:rsidTr="00B75FAE">
        <w:trPr>
          <w:trHeight w:val="190"/>
        </w:trPr>
        <w:tc>
          <w:tcPr>
            <w:tcW w:w="666" w:type="dxa"/>
          </w:tcPr>
          <w:p w14:paraId="27A3CBF2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</w:tcPr>
          <w:p w14:paraId="6CAE7905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</w:tcPr>
          <w:p w14:paraId="51D3C766" w14:textId="215FA0F4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9" w:type="dxa"/>
          </w:tcPr>
          <w:p w14:paraId="44956EA5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4" w:type="dxa"/>
          </w:tcPr>
          <w:p w14:paraId="33C27A92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6E50995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70" w:type="dxa"/>
          </w:tcPr>
          <w:p w14:paraId="5BAD6B19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F6FC2" w:rsidRPr="00AA13E4" w14:paraId="713F11B1" w14:textId="77777777" w:rsidTr="00B75FAE">
        <w:trPr>
          <w:trHeight w:val="190"/>
        </w:trPr>
        <w:tc>
          <w:tcPr>
            <w:tcW w:w="666" w:type="dxa"/>
          </w:tcPr>
          <w:p w14:paraId="430B7B13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</w:tcPr>
          <w:p w14:paraId="61CAB5FF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</w:tcPr>
          <w:p w14:paraId="2A7D5528" w14:textId="7C65A07C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9" w:type="dxa"/>
          </w:tcPr>
          <w:p w14:paraId="25389D6D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4" w:type="dxa"/>
          </w:tcPr>
          <w:p w14:paraId="07FC136D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C81F23E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70" w:type="dxa"/>
          </w:tcPr>
          <w:p w14:paraId="503736D3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F6FC2" w:rsidRPr="00AA13E4" w14:paraId="7905075F" w14:textId="77777777" w:rsidTr="00B75FAE">
        <w:trPr>
          <w:trHeight w:val="179"/>
        </w:trPr>
        <w:tc>
          <w:tcPr>
            <w:tcW w:w="666" w:type="dxa"/>
          </w:tcPr>
          <w:p w14:paraId="1B96B9BA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</w:tcPr>
          <w:p w14:paraId="0F501EE8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</w:tcPr>
          <w:p w14:paraId="005FC2F5" w14:textId="38B4E8B4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9" w:type="dxa"/>
          </w:tcPr>
          <w:p w14:paraId="74C6CED3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4" w:type="dxa"/>
          </w:tcPr>
          <w:p w14:paraId="09F959BC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DF44482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70" w:type="dxa"/>
          </w:tcPr>
          <w:p w14:paraId="5EF50671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F6FC2" w:rsidRPr="00AA13E4" w14:paraId="39660512" w14:textId="77777777" w:rsidTr="00B75FAE">
        <w:trPr>
          <w:trHeight w:val="179"/>
        </w:trPr>
        <w:tc>
          <w:tcPr>
            <w:tcW w:w="666" w:type="dxa"/>
          </w:tcPr>
          <w:p w14:paraId="052EAA0F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1353C1D8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</w:tcPr>
          <w:p w14:paraId="6A3EB6B9" w14:textId="0FBE51C6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9" w:type="dxa"/>
          </w:tcPr>
          <w:p w14:paraId="02F4B6AB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4" w:type="dxa"/>
          </w:tcPr>
          <w:p w14:paraId="01108156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13E7118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70" w:type="dxa"/>
          </w:tcPr>
          <w:p w14:paraId="0385A70B" w14:textId="77777777" w:rsidR="001F6FC2" w:rsidRPr="00AA13E4" w:rsidRDefault="001F6FC2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F01F442" w14:textId="77777777" w:rsidR="008D6E0B" w:rsidRPr="00AA13E4" w:rsidRDefault="008D6E0B" w:rsidP="008D6E0B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10206" w:type="dxa"/>
        <w:tblInd w:w="-459" w:type="dxa"/>
        <w:tblLook w:val="04A0" w:firstRow="1" w:lastRow="0" w:firstColumn="1" w:lastColumn="0" w:noHBand="0" w:noVBand="1"/>
      </w:tblPr>
      <w:tblGrid>
        <w:gridCol w:w="950"/>
        <w:gridCol w:w="873"/>
        <w:gridCol w:w="1123"/>
        <w:gridCol w:w="1790"/>
        <w:gridCol w:w="1569"/>
        <w:gridCol w:w="1240"/>
        <w:gridCol w:w="1312"/>
        <w:gridCol w:w="1349"/>
      </w:tblGrid>
      <w:tr w:rsidR="008D6E0B" w:rsidRPr="00AA13E4" w14:paraId="417FDA45" w14:textId="77777777" w:rsidTr="00B75FAE">
        <w:trPr>
          <w:trHeight w:val="289"/>
        </w:trPr>
        <w:tc>
          <w:tcPr>
            <w:tcW w:w="950" w:type="dxa"/>
          </w:tcPr>
          <w:p w14:paraId="29044425" w14:textId="77777777" w:rsidR="008D6E0B" w:rsidRPr="00AA13E4" w:rsidRDefault="008D6E0B" w:rsidP="009C5F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256" w:type="dxa"/>
            <w:gridSpan w:val="7"/>
          </w:tcPr>
          <w:p w14:paraId="23B713D0" w14:textId="77777777" w:rsidR="008D6E0B" w:rsidRPr="00AA13E4" w:rsidRDefault="008D6E0B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13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tudy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  <w:r w:rsidRPr="00AA13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sign and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</w:t>
            </w:r>
            <w:r w:rsidRPr="00AA13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thods </w:t>
            </w:r>
          </w:p>
        </w:tc>
      </w:tr>
      <w:tr w:rsidR="00DA5B05" w:rsidRPr="00AA13E4" w14:paraId="1CD79FFF" w14:textId="77777777" w:rsidTr="00B75FAE">
        <w:trPr>
          <w:trHeight w:val="767"/>
        </w:trPr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60E55C63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13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ticle number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5A161B34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13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udy aims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1D1E808B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13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esearch questions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vAlign w:val="center"/>
          </w:tcPr>
          <w:p w14:paraId="3636287E" w14:textId="6D50642A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13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udy type (methodological approach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56BC3500" w14:textId="50064798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13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ecruitment procedure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0D4A28EE" w14:textId="6B713B50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13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ata collection methods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7110E376" w14:textId="768F3723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13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ata analysis approach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2FF31E21" w14:textId="2EF79471" w:rsidR="00DA5B05" w:rsidRPr="00DA5B05" w:rsidRDefault="00DA5B05" w:rsidP="00DA5B0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finition of cultural competence</w:t>
            </w:r>
          </w:p>
        </w:tc>
      </w:tr>
      <w:tr w:rsidR="00DA5B05" w:rsidRPr="00AA13E4" w14:paraId="35C9F00B" w14:textId="77777777" w:rsidTr="00B75FAE">
        <w:trPr>
          <w:trHeight w:val="273"/>
        </w:trPr>
        <w:tc>
          <w:tcPr>
            <w:tcW w:w="950" w:type="dxa"/>
          </w:tcPr>
          <w:p w14:paraId="1721C278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5" w:type="dxa"/>
          </w:tcPr>
          <w:p w14:paraId="052E3E5A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14:paraId="5A1AC47B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0" w:type="dxa"/>
          </w:tcPr>
          <w:p w14:paraId="4FF08EF4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3" w:type="dxa"/>
          </w:tcPr>
          <w:p w14:paraId="5AA91289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</w:tcPr>
          <w:p w14:paraId="23390131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3" w:type="dxa"/>
          </w:tcPr>
          <w:p w14:paraId="5CEF6C19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4" w:type="dxa"/>
          </w:tcPr>
          <w:p w14:paraId="6812D6DE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5B05" w:rsidRPr="00AA13E4" w14:paraId="503607B4" w14:textId="77777777" w:rsidTr="00B75FAE">
        <w:trPr>
          <w:trHeight w:val="289"/>
        </w:trPr>
        <w:tc>
          <w:tcPr>
            <w:tcW w:w="950" w:type="dxa"/>
          </w:tcPr>
          <w:p w14:paraId="1F0AB755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5" w:type="dxa"/>
          </w:tcPr>
          <w:p w14:paraId="7927E97A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14:paraId="0B34F6F8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0" w:type="dxa"/>
          </w:tcPr>
          <w:p w14:paraId="09F32F23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3" w:type="dxa"/>
          </w:tcPr>
          <w:p w14:paraId="5163F72E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</w:tcPr>
          <w:p w14:paraId="030E72A9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3" w:type="dxa"/>
          </w:tcPr>
          <w:p w14:paraId="5C5173CB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4" w:type="dxa"/>
          </w:tcPr>
          <w:p w14:paraId="3BD407A5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5B05" w:rsidRPr="00AA13E4" w14:paraId="2A25C50F" w14:textId="77777777" w:rsidTr="00B75FAE">
        <w:trPr>
          <w:trHeight w:val="273"/>
        </w:trPr>
        <w:tc>
          <w:tcPr>
            <w:tcW w:w="950" w:type="dxa"/>
          </w:tcPr>
          <w:p w14:paraId="43D25829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5" w:type="dxa"/>
          </w:tcPr>
          <w:p w14:paraId="778CF994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64F970D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0" w:type="dxa"/>
          </w:tcPr>
          <w:p w14:paraId="6662CA54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3" w:type="dxa"/>
          </w:tcPr>
          <w:p w14:paraId="76F8D50D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8" w:type="dxa"/>
          </w:tcPr>
          <w:p w14:paraId="43123A13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3" w:type="dxa"/>
          </w:tcPr>
          <w:p w14:paraId="2D4AC98A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4" w:type="dxa"/>
          </w:tcPr>
          <w:p w14:paraId="2922766C" w14:textId="77777777" w:rsidR="00DA5B05" w:rsidRPr="00AA13E4" w:rsidRDefault="00DA5B05" w:rsidP="00DA5B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605904B" w14:textId="77777777" w:rsidR="008D6E0B" w:rsidRPr="00AA13E4" w:rsidRDefault="008D6E0B" w:rsidP="008D6E0B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10206" w:type="dxa"/>
        <w:tblInd w:w="-459" w:type="dxa"/>
        <w:tblLook w:val="04A0" w:firstRow="1" w:lastRow="0" w:firstColumn="1" w:lastColumn="0" w:noHBand="0" w:noVBand="1"/>
      </w:tblPr>
      <w:tblGrid>
        <w:gridCol w:w="950"/>
        <w:gridCol w:w="2698"/>
        <w:gridCol w:w="4240"/>
        <w:gridCol w:w="2318"/>
      </w:tblGrid>
      <w:tr w:rsidR="008D6E0B" w:rsidRPr="00AA13E4" w14:paraId="34B42E12" w14:textId="77777777" w:rsidTr="00B75FAE">
        <w:trPr>
          <w:trHeight w:val="271"/>
        </w:trPr>
        <w:tc>
          <w:tcPr>
            <w:tcW w:w="950" w:type="dxa"/>
          </w:tcPr>
          <w:p w14:paraId="1E7D376F" w14:textId="77777777" w:rsidR="008D6E0B" w:rsidRPr="00AA13E4" w:rsidRDefault="008D6E0B" w:rsidP="009C5F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938" w:type="dxa"/>
            <w:gridSpan w:val="2"/>
          </w:tcPr>
          <w:p w14:paraId="44C45AEA" w14:textId="77777777" w:rsidR="008D6E0B" w:rsidRPr="00AA13E4" w:rsidRDefault="008D6E0B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13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udy Findings</w:t>
            </w:r>
          </w:p>
        </w:tc>
        <w:tc>
          <w:tcPr>
            <w:tcW w:w="2318" w:type="dxa"/>
            <w:vMerge w:val="restart"/>
            <w:vAlign w:val="center"/>
          </w:tcPr>
          <w:p w14:paraId="3BE0A8B0" w14:textId="77777777" w:rsidR="008D6E0B" w:rsidRPr="00AA13E4" w:rsidRDefault="008D6E0B" w:rsidP="009C5F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13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lity of the study</w:t>
            </w:r>
          </w:p>
        </w:tc>
      </w:tr>
      <w:tr w:rsidR="008D6E0B" w:rsidRPr="00AA13E4" w14:paraId="404DF57E" w14:textId="77777777" w:rsidTr="00B75FAE">
        <w:trPr>
          <w:trHeight w:val="439"/>
        </w:trPr>
        <w:tc>
          <w:tcPr>
            <w:tcW w:w="950" w:type="dxa"/>
            <w:vAlign w:val="center"/>
          </w:tcPr>
          <w:p w14:paraId="7F5842F9" w14:textId="77777777" w:rsidR="008D6E0B" w:rsidRPr="00AA13E4" w:rsidRDefault="008D6E0B" w:rsidP="009C5F0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13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ticle number</w:t>
            </w:r>
          </w:p>
        </w:tc>
        <w:tc>
          <w:tcPr>
            <w:tcW w:w="2698" w:type="dxa"/>
            <w:vAlign w:val="center"/>
          </w:tcPr>
          <w:p w14:paraId="780E53DF" w14:textId="77777777" w:rsidR="008D6E0B" w:rsidRPr="00AA13E4" w:rsidRDefault="008D6E0B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13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ey themes identified</w:t>
            </w:r>
          </w:p>
        </w:tc>
        <w:tc>
          <w:tcPr>
            <w:tcW w:w="4240" w:type="dxa"/>
            <w:vAlign w:val="center"/>
          </w:tcPr>
          <w:p w14:paraId="58B4974F" w14:textId="77777777" w:rsidR="008D6E0B" w:rsidRPr="00AA13E4" w:rsidRDefault="008D6E0B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13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ecommendations made by authors</w:t>
            </w:r>
          </w:p>
        </w:tc>
        <w:tc>
          <w:tcPr>
            <w:tcW w:w="2318" w:type="dxa"/>
            <w:vMerge/>
          </w:tcPr>
          <w:p w14:paraId="231D90EF" w14:textId="77777777" w:rsidR="008D6E0B" w:rsidRPr="00AA13E4" w:rsidRDefault="008D6E0B" w:rsidP="009C5F0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8D6E0B" w:rsidRPr="00AA13E4" w14:paraId="2F9DEAD9" w14:textId="77777777" w:rsidTr="00B75FAE">
        <w:trPr>
          <w:trHeight w:val="255"/>
        </w:trPr>
        <w:tc>
          <w:tcPr>
            <w:tcW w:w="950" w:type="dxa"/>
          </w:tcPr>
          <w:p w14:paraId="09CFC65B" w14:textId="77777777" w:rsidR="008D6E0B" w:rsidRPr="00AA13E4" w:rsidRDefault="008D6E0B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8" w:type="dxa"/>
          </w:tcPr>
          <w:p w14:paraId="02F953E6" w14:textId="77777777" w:rsidR="008D6E0B" w:rsidRPr="00AA13E4" w:rsidRDefault="008D6E0B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40" w:type="dxa"/>
          </w:tcPr>
          <w:p w14:paraId="321452EE" w14:textId="77777777" w:rsidR="008D6E0B" w:rsidRPr="00AA13E4" w:rsidRDefault="008D6E0B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8" w:type="dxa"/>
          </w:tcPr>
          <w:p w14:paraId="50BE4D07" w14:textId="77777777" w:rsidR="008D6E0B" w:rsidRPr="00AA13E4" w:rsidRDefault="008D6E0B" w:rsidP="009C5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6E0B" w:rsidRPr="00AA13E4" w14:paraId="5E49B76A" w14:textId="77777777" w:rsidTr="00B75FAE">
        <w:trPr>
          <w:trHeight w:val="271"/>
        </w:trPr>
        <w:tc>
          <w:tcPr>
            <w:tcW w:w="950" w:type="dxa"/>
          </w:tcPr>
          <w:p w14:paraId="5847507C" w14:textId="77777777" w:rsidR="008D6E0B" w:rsidRPr="00AA13E4" w:rsidRDefault="008D6E0B" w:rsidP="009C5F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8" w:type="dxa"/>
          </w:tcPr>
          <w:p w14:paraId="42E79417" w14:textId="77777777" w:rsidR="008D6E0B" w:rsidRPr="00AA13E4" w:rsidRDefault="008D6E0B" w:rsidP="009C5F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40" w:type="dxa"/>
          </w:tcPr>
          <w:p w14:paraId="4929178A" w14:textId="77777777" w:rsidR="008D6E0B" w:rsidRPr="00AA13E4" w:rsidRDefault="008D6E0B" w:rsidP="009C5F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8" w:type="dxa"/>
          </w:tcPr>
          <w:p w14:paraId="4878D329" w14:textId="77777777" w:rsidR="008D6E0B" w:rsidRPr="00AA13E4" w:rsidRDefault="008D6E0B" w:rsidP="009C5F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6E0B" w:rsidRPr="00AA13E4" w14:paraId="5D4E21F8" w14:textId="77777777" w:rsidTr="00B75FAE">
        <w:trPr>
          <w:trHeight w:val="271"/>
        </w:trPr>
        <w:tc>
          <w:tcPr>
            <w:tcW w:w="950" w:type="dxa"/>
          </w:tcPr>
          <w:p w14:paraId="4D0E5073" w14:textId="77777777" w:rsidR="008D6E0B" w:rsidRPr="00AA13E4" w:rsidRDefault="008D6E0B" w:rsidP="009C5F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8" w:type="dxa"/>
          </w:tcPr>
          <w:p w14:paraId="393117AE" w14:textId="77777777" w:rsidR="008D6E0B" w:rsidRPr="00AA13E4" w:rsidRDefault="008D6E0B" w:rsidP="009C5F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40" w:type="dxa"/>
          </w:tcPr>
          <w:p w14:paraId="2B664820" w14:textId="77777777" w:rsidR="008D6E0B" w:rsidRPr="00AA13E4" w:rsidRDefault="008D6E0B" w:rsidP="009C5F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8" w:type="dxa"/>
          </w:tcPr>
          <w:p w14:paraId="0DE9CC45" w14:textId="77777777" w:rsidR="008D6E0B" w:rsidRPr="00AA13E4" w:rsidRDefault="008D6E0B" w:rsidP="009C5F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C515C4A" w14:textId="77777777" w:rsidR="008D6E0B" w:rsidRPr="00AA13E4" w:rsidRDefault="008D6E0B" w:rsidP="008D6E0B">
      <w:pPr>
        <w:rPr>
          <w:rFonts w:ascii="Times New Roman" w:hAnsi="Times New Roman" w:cs="Times New Roman"/>
          <w:color w:val="000000" w:themeColor="text1"/>
        </w:rPr>
      </w:pPr>
    </w:p>
    <w:p w14:paraId="484E57B4" w14:textId="77777777" w:rsidR="008D6E0B" w:rsidRPr="00AA13E4" w:rsidRDefault="008D6E0B" w:rsidP="008D6E0B">
      <w:pPr>
        <w:rPr>
          <w:rFonts w:ascii="Times New Roman" w:hAnsi="Times New Roman" w:cs="Times New Roman"/>
          <w:color w:val="000000" w:themeColor="text1"/>
        </w:rPr>
      </w:pPr>
    </w:p>
    <w:p w14:paraId="6796ABF1" w14:textId="5B58B1E1" w:rsidR="009C5F01" w:rsidRPr="0056519A" w:rsidRDefault="008D6E0B">
      <w:pPr>
        <w:rPr>
          <w:rFonts w:ascii="Times New Roman" w:hAnsi="Times New Roman" w:cs="Times New Roman"/>
          <w:color w:val="000000" w:themeColor="text1"/>
        </w:rPr>
      </w:pPr>
      <w:r w:rsidRPr="00AA13E4">
        <w:rPr>
          <w:rFonts w:ascii="Times New Roman" w:hAnsi="Times New Roman" w:cs="Times New Roman"/>
          <w:color w:val="000000" w:themeColor="text1"/>
        </w:rPr>
        <w:t>The data extraction sheet</w:t>
      </w:r>
      <w:r w:rsidR="0091352A">
        <w:rPr>
          <w:rFonts w:ascii="Times New Roman" w:hAnsi="Times New Roman" w:cs="Times New Roman"/>
          <w:color w:val="000000" w:themeColor="text1"/>
        </w:rPr>
        <w:t xml:space="preserve"> was</w:t>
      </w:r>
      <w:r w:rsidRPr="00AA13E4">
        <w:rPr>
          <w:rFonts w:ascii="Times New Roman" w:hAnsi="Times New Roman" w:cs="Times New Roman"/>
          <w:color w:val="000000" w:themeColor="text1"/>
        </w:rPr>
        <w:t xml:space="preserve"> informed by Noyes &amp; Lewin </w:t>
      </w:r>
      <w:r w:rsidR="00B637B0">
        <w:rPr>
          <w:rFonts w:ascii="Times New Roman" w:hAnsi="Times New Roman" w:cs="Times New Roman"/>
          <w:color w:val="000000" w:themeColor="text1"/>
        </w:rPr>
        <w:t>[</w:t>
      </w:r>
      <w:r w:rsidR="00DA5B05">
        <w:rPr>
          <w:rFonts w:ascii="Times New Roman" w:hAnsi="Times New Roman" w:cs="Times New Roman"/>
          <w:color w:val="000000" w:themeColor="text1"/>
        </w:rPr>
        <w:t>5</w:t>
      </w:r>
      <w:r w:rsidR="00D21370">
        <w:rPr>
          <w:rFonts w:ascii="Times New Roman" w:hAnsi="Times New Roman" w:cs="Times New Roman"/>
          <w:color w:val="000000" w:themeColor="text1"/>
        </w:rPr>
        <w:t>8</w:t>
      </w:r>
      <w:r w:rsidR="00B637B0">
        <w:rPr>
          <w:rFonts w:ascii="Times New Roman" w:hAnsi="Times New Roman" w:cs="Times New Roman"/>
          <w:color w:val="000000" w:themeColor="text1"/>
        </w:rPr>
        <w:t>]</w:t>
      </w:r>
      <w:r w:rsidRPr="00AA13E4">
        <w:rPr>
          <w:rFonts w:ascii="Times New Roman" w:hAnsi="Times New Roman" w:cs="Times New Roman"/>
          <w:color w:val="000000" w:themeColor="text1"/>
        </w:rPr>
        <w:t xml:space="preserve"> and Munro et al. </w:t>
      </w:r>
      <w:r w:rsidR="00B637B0">
        <w:rPr>
          <w:rFonts w:ascii="Times New Roman" w:hAnsi="Times New Roman" w:cs="Times New Roman"/>
          <w:color w:val="000000" w:themeColor="text1"/>
        </w:rPr>
        <w:t>[</w:t>
      </w:r>
      <w:r w:rsidR="00DA5B05">
        <w:rPr>
          <w:rFonts w:ascii="Times New Roman" w:hAnsi="Times New Roman" w:cs="Times New Roman"/>
          <w:color w:val="000000" w:themeColor="text1"/>
        </w:rPr>
        <w:t>5</w:t>
      </w:r>
      <w:r w:rsidR="00D21370">
        <w:rPr>
          <w:rFonts w:ascii="Times New Roman" w:hAnsi="Times New Roman" w:cs="Times New Roman"/>
          <w:color w:val="000000" w:themeColor="text1"/>
        </w:rPr>
        <w:t>9</w:t>
      </w:r>
      <w:r w:rsidR="00B637B0">
        <w:rPr>
          <w:rFonts w:ascii="Times New Roman" w:hAnsi="Times New Roman" w:cs="Times New Roman"/>
          <w:color w:val="000000" w:themeColor="text1"/>
        </w:rPr>
        <w:t>]</w:t>
      </w:r>
      <w:r w:rsidRPr="00AA13E4">
        <w:rPr>
          <w:rFonts w:ascii="Times New Roman" w:hAnsi="Times New Roman" w:cs="Times New Roman"/>
          <w:color w:val="000000" w:themeColor="text1"/>
        </w:rPr>
        <w:t xml:space="preserve">. </w:t>
      </w:r>
    </w:p>
    <w:sectPr w:rsidR="009C5F01" w:rsidRPr="0056519A" w:rsidSect="00387383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xMDGxMLY0MjIzNDJS0lEKTi0uzszPAymwqAUAI8exjiwAAAA="/>
  </w:docVars>
  <w:rsids>
    <w:rsidRoot w:val="008D6E0B"/>
    <w:rsid w:val="001F6FC2"/>
    <w:rsid w:val="00241BE2"/>
    <w:rsid w:val="002B0E93"/>
    <w:rsid w:val="002D3F39"/>
    <w:rsid w:val="00380B2C"/>
    <w:rsid w:val="00387383"/>
    <w:rsid w:val="003F4402"/>
    <w:rsid w:val="00431476"/>
    <w:rsid w:val="004B69E4"/>
    <w:rsid w:val="0056519A"/>
    <w:rsid w:val="0058690C"/>
    <w:rsid w:val="00600682"/>
    <w:rsid w:val="00616577"/>
    <w:rsid w:val="006337BD"/>
    <w:rsid w:val="00660804"/>
    <w:rsid w:val="006E046E"/>
    <w:rsid w:val="008125F0"/>
    <w:rsid w:val="008675EC"/>
    <w:rsid w:val="008B5460"/>
    <w:rsid w:val="008D6E0B"/>
    <w:rsid w:val="0091352A"/>
    <w:rsid w:val="009C5F01"/>
    <w:rsid w:val="00B637B0"/>
    <w:rsid w:val="00B75FAE"/>
    <w:rsid w:val="00BC5192"/>
    <w:rsid w:val="00D21370"/>
    <w:rsid w:val="00D655EC"/>
    <w:rsid w:val="00DA5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F0A4D"/>
  <w15:docId w15:val="{B390715C-DEAA-48F1-AF4C-F9CFDBC43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E0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37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7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ya Chowdhury</dc:creator>
  <cp:keywords/>
  <dc:description/>
  <cp:lastModifiedBy>Diya Chowdhury</cp:lastModifiedBy>
  <cp:revision>2</cp:revision>
  <dcterms:created xsi:type="dcterms:W3CDTF">2022-06-15T19:20:00Z</dcterms:created>
  <dcterms:modified xsi:type="dcterms:W3CDTF">2022-06-15T19:20:00Z</dcterms:modified>
</cp:coreProperties>
</file>